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D4A05" w14:textId="77777777" w:rsidR="00C15CB3" w:rsidRDefault="00C15CB3" w:rsidP="00C15CB3">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material </w:t>
      </w:r>
    </w:p>
    <w:p w14:paraId="0AFD8E2B" w14:textId="77777777" w:rsidR="00C15CB3" w:rsidRDefault="00C15CB3" w:rsidP="00C15CB3">
      <w:pPr>
        <w:spacing w:after="0" w:line="240" w:lineRule="auto"/>
        <w:rPr>
          <w:rFonts w:ascii="Times New Roman" w:hAnsi="Times New Roman" w:cs="Times New Roman"/>
          <w:b/>
          <w:bCs/>
          <w:sz w:val="24"/>
          <w:szCs w:val="24"/>
        </w:rPr>
      </w:pPr>
    </w:p>
    <w:p w14:paraId="3C43ADC3" w14:textId="77777777" w:rsidR="00C15CB3" w:rsidRPr="009434DE" w:rsidRDefault="00C15CB3" w:rsidP="00C15CB3">
      <w:pPr>
        <w:spacing w:line="480" w:lineRule="auto"/>
        <w:jc w:val="both"/>
        <w:rPr>
          <w:rFonts w:ascii="Times New Roman" w:hAnsi="Times New Roman" w:cs="Times New Roman"/>
          <w:b/>
          <w:bCs/>
          <w:sz w:val="24"/>
          <w:szCs w:val="24"/>
        </w:rPr>
      </w:pPr>
      <w:r w:rsidRPr="009434DE">
        <w:rPr>
          <w:rFonts w:ascii="Times New Roman" w:hAnsi="Times New Roman" w:cs="Times New Roman"/>
          <w:b/>
          <w:bCs/>
          <w:sz w:val="24"/>
          <w:szCs w:val="24"/>
        </w:rPr>
        <w:t>GAN Iterative Modeling</w:t>
      </w:r>
    </w:p>
    <w:p w14:paraId="0B6DD6C7" w14:textId="77777777" w:rsidR="00C15CB3" w:rsidRPr="009D6388" w:rsidRDefault="00C15CB3" w:rsidP="00C15CB3">
      <w:pPr>
        <w:spacing w:line="480" w:lineRule="auto"/>
        <w:jc w:val="both"/>
        <w:rPr>
          <w:rFonts w:ascii="Times New Roman" w:hAnsi="Times New Roman" w:cs="Times New Roman"/>
          <w:sz w:val="24"/>
          <w:szCs w:val="24"/>
        </w:rPr>
      </w:pPr>
      <w:r w:rsidRPr="009D6388">
        <w:rPr>
          <w:rFonts w:ascii="Times New Roman" w:hAnsi="Times New Roman" w:cs="Times New Roman"/>
          <w:sz w:val="24"/>
          <w:szCs w:val="24"/>
        </w:rPr>
        <w:t xml:space="preserve">The initial GAN model was built using </w:t>
      </w:r>
      <w:r>
        <w:rPr>
          <w:rFonts w:ascii="Times New Roman" w:hAnsi="Times New Roman" w:cs="Times New Roman"/>
          <w:sz w:val="24"/>
          <w:szCs w:val="24"/>
        </w:rPr>
        <w:t xml:space="preserve">95,690 fundus </w:t>
      </w:r>
      <w:r w:rsidRPr="009D6388">
        <w:rPr>
          <w:rFonts w:ascii="Times New Roman" w:hAnsi="Times New Roman" w:cs="Times New Roman"/>
          <w:sz w:val="24"/>
          <w:szCs w:val="24"/>
        </w:rPr>
        <w:t>images of different AMD classes with macular segmentation from SiDRP 2016-2017, and minimum</w:t>
      </w:r>
      <w:r>
        <w:rPr>
          <w:rFonts w:ascii="Times New Roman" w:hAnsi="Times New Roman" w:cs="Times New Roman"/>
          <w:sz w:val="24"/>
          <w:szCs w:val="24"/>
        </w:rPr>
        <w:t xml:space="preserve"> </w:t>
      </w:r>
      <w:proofErr w:type="spellStart"/>
      <w:r w:rsidRPr="003C3F17">
        <w:rPr>
          <w:rFonts w:ascii="Times New Roman" w:hAnsi="Times New Roman" w:cs="Times New Roman"/>
          <w:sz w:val="24"/>
          <w:szCs w:val="24"/>
        </w:rPr>
        <w:t>Frechet</w:t>
      </w:r>
      <w:proofErr w:type="spellEnd"/>
      <w:r w:rsidRPr="003C3F17">
        <w:rPr>
          <w:rFonts w:ascii="Times New Roman" w:hAnsi="Times New Roman" w:cs="Times New Roman"/>
          <w:sz w:val="24"/>
          <w:szCs w:val="24"/>
        </w:rPr>
        <w:t xml:space="preserve"> Inception Distance</w:t>
      </w:r>
      <w:r w:rsidRPr="009D6388">
        <w:rPr>
          <w:rFonts w:ascii="Times New Roman" w:hAnsi="Times New Roman" w:cs="Times New Roman"/>
          <w:sz w:val="24"/>
          <w:szCs w:val="24"/>
        </w:rPr>
        <w:t xml:space="preserve"> </w:t>
      </w:r>
      <w:r>
        <w:rPr>
          <w:rFonts w:ascii="Times New Roman" w:hAnsi="Times New Roman" w:cs="Times New Roman"/>
          <w:sz w:val="24"/>
          <w:szCs w:val="24"/>
        </w:rPr>
        <w:t>(</w:t>
      </w:r>
      <w:r w:rsidRPr="009D6388">
        <w:rPr>
          <w:rFonts w:ascii="Times New Roman" w:hAnsi="Times New Roman" w:cs="Times New Roman"/>
          <w:sz w:val="24"/>
          <w:szCs w:val="24"/>
        </w:rPr>
        <w:t>FID</w:t>
      </w:r>
      <w:r>
        <w:rPr>
          <w:rFonts w:ascii="Times New Roman" w:hAnsi="Times New Roman" w:cs="Times New Roman"/>
          <w:sz w:val="24"/>
          <w:szCs w:val="24"/>
        </w:rPr>
        <w:t>)</w:t>
      </w:r>
      <w:r w:rsidRPr="009D6388">
        <w:rPr>
          <w:rFonts w:ascii="Times New Roman" w:hAnsi="Times New Roman" w:cs="Times New Roman"/>
          <w:sz w:val="24"/>
          <w:szCs w:val="24"/>
        </w:rPr>
        <w:t xml:space="preserve"> score was obtained after 11731 iterations. Due to the relatively small percentage of advanced AMD images in a diabetic screening dataset, the </w:t>
      </w:r>
      <w:r>
        <w:rPr>
          <w:rFonts w:ascii="Times New Roman" w:hAnsi="Times New Roman" w:cs="Times New Roman"/>
          <w:sz w:val="24"/>
          <w:szCs w:val="24"/>
        </w:rPr>
        <w:t>67</w:t>
      </w:r>
      <w:r w:rsidRPr="009D6388">
        <w:rPr>
          <w:rFonts w:ascii="Times New Roman" w:hAnsi="Times New Roman" w:cs="Times New Roman"/>
          <w:sz w:val="24"/>
          <w:szCs w:val="24"/>
        </w:rPr>
        <w:t xml:space="preserve"> advanced images were used to fine-tune the initial GAN model to generate AMDGAN v1.0. The first three iterations were chosen, namely 11791, 11851 and 11911 iterations, with 60 iterations increment, because further increase of iterations leads to more focus on AMD lesions at the cost of more broken vessels. In addition, synthetic images were generated with three proportions of 0.50, 0.70 and 0.90. For example, proportion 0.70 means that when fine-tuning the images, there is 0.70 chance of picking up an image from the advanced AMD pool (</w:t>
      </w:r>
      <w:r>
        <w:rPr>
          <w:rFonts w:ascii="Times New Roman" w:hAnsi="Times New Roman" w:cs="Times New Roman"/>
          <w:sz w:val="24"/>
          <w:szCs w:val="24"/>
        </w:rPr>
        <w:t>67</w:t>
      </w:r>
      <w:r w:rsidRPr="009D6388">
        <w:rPr>
          <w:rFonts w:ascii="Times New Roman" w:hAnsi="Times New Roman" w:cs="Times New Roman"/>
          <w:sz w:val="24"/>
          <w:szCs w:val="24"/>
        </w:rPr>
        <w:t xml:space="preserve"> images), 0.30 chance of picking up an image from the non-advanced AMD pool (80%/10%/10% from </w:t>
      </w:r>
      <w:r>
        <w:rPr>
          <w:rFonts w:ascii="Times New Roman" w:hAnsi="Times New Roman" w:cs="Times New Roman"/>
          <w:sz w:val="24"/>
          <w:szCs w:val="24"/>
        </w:rPr>
        <w:t>n</w:t>
      </w:r>
      <w:r w:rsidRPr="009D6388">
        <w:rPr>
          <w:rFonts w:ascii="Times New Roman" w:hAnsi="Times New Roman" w:cs="Times New Roman"/>
          <w:sz w:val="24"/>
          <w:szCs w:val="24"/>
        </w:rPr>
        <w:t xml:space="preserve">o AMD, </w:t>
      </w:r>
      <w:r>
        <w:rPr>
          <w:rFonts w:ascii="Times New Roman" w:hAnsi="Times New Roman" w:cs="Times New Roman"/>
          <w:sz w:val="24"/>
          <w:szCs w:val="24"/>
        </w:rPr>
        <w:t>e</w:t>
      </w:r>
      <w:r w:rsidRPr="009D6388">
        <w:rPr>
          <w:rFonts w:ascii="Times New Roman" w:hAnsi="Times New Roman" w:cs="Times New Roman"/>
          <w:sz w:val="24"/>
          <w:szCs w:val="24"/>
        </w:rPr>
        <w:t xml:space="preserve">arly AMD, and </w:t>
      </w:r>
      <w:r>
        <w:rPr>
          <w:rFonts w:ascii="Times New Roman" w:hAnsi="Times New Roman" w:cs="Times New Roman"/>
          <w:sz w:val="24"/>
          <w:szCs w:val="24"/>
        </w:rPr>
        <w:t>i</w:t>
      </w:r>
      <w:r w:rsidRPr="009D6388">
        <w:rPr>
          <w:rFonts w:ascii="Times New Roman" w:hAnsi="Times New Roman" w:cs="Times New Roman"/>
          <w:sz w:val="24"/>
          <w:szCs w:val="24"/>
        </w:rPr>
        <w:t>ntermediate AMD respectively). With three iterations and three proportions, nine combinations were used to generate synthetic images. For AMDGANv1.0, in total 900,000 images were synthesized with 100,000 images under each combination. By comparing the first 1,000 images of each combination, we concluded that iteration 11851 with 0.70 proportion delivered the best balance between diversity of AMD lesions and realness of the images</w:t>
      </w:r>
      <w:r>
        <w:rPr>
          <w:rFonts w:ascii="Times New Roman" w:hAnsi="Times New Roman" w:cs="Times New Roman"/>
          <w:sz w:val="24"/>
          <w:szCs w:val="24"/>
        </w:rPr>
        <w:t xml:space="preserve">. The same parameters were used for AMDGAN v2.0 and v3.0. </w:t>
      </w:r>
    </w:p>
    <w:p w14:paraId="04A87359" w14:textId="77777777" w:rsidR="00BC627C" w:rsidRDefault="00000000"/>
    <w:sectPr w:rsidR="00BC627C" w:rsidSect="00EB716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CB3"/>
    <w:rsid w:val="00015443"/>
    <w:rsid w:val="000219E4"/>
    <w:rsid w:val="000322BF"/>
    <w:rsid w:val="00065EC5"/>
    <w:rsid w:val="000723C0"/>
    <w:rsid w:val="00087114"/>
    <w:rsid w:val="000D33FE"/>
    <w:rsid w:val="000F218B"/>
    <w:rsid w:val="00160AA0"/>
    <w:rsid w:val="00165C57"/>
    <w:rsid w:val="0016731F"/>
    <w:rsid w:val="00174FE3"/>
    <w:rsid w:val="001B0818"/>
    <w:rsid w:val="00213A4E"/>
    <w:rsid w:val="00227125"/>
    <w:rsid w:val="002627CA"/>
    <w:rsid w:val="00270F0E"/>
    <w:rsid w:val="00277077"/>
    <w:rsid w:val="00303F84"/>
    <w:rsid w:val="003260AC"/>
    <w:rsid w:val="00330412"/>
    <w:rsid w:val="00334399"/>
    <w:rsid w:val="003433EA"/>
    <w:rsid w:val="003530B0"/>
    <w:rsid w:val="0037661F"/>
    <w:rsid w:val="00385EE3"/>
    <w:rsid w:val="003870F6"/>
    <w:rsid w:val="003F2877"/>
    <w:rsid w:val="00406EC3"/>
    <w:rsid w:val="0042188E"/>
    <w:rsid w:val="0045553C"/>
    <w:rsid w:val="004763D5"/>
    <w:rsid w:val="004940E1"/>
    <w:rsid w:val="00505DF3"/>
    <w:rsid w:val="0051332E"/>
    <w:rsid w:val="00553423"/>
    <w:rsid w:val="0057141D"/>
    <w:rsid w:val="00572C91"/>
    <w:rsid w:val="005A0D3D"/>
    <w:rsid w:val="006039F4"/>
    <w:rsid w:val="0062748C"/>
    <w:rsid w:val="006477F6"/>
    <w:rsid w:val="00652D99"/>
    <w:rsid w:val="006A37B7"/>
    <w:rsid w:val="006B4240"/>
    <w:rsid w:val="006C472D"/>
    <w:rsid w:val="006F0715"/>
    <w:rsid w:val="006F50B2"/>
    <w:rsid w:val="00706D39"/>
    <w:rsid w:val="00732C57"/>
    <w:rsid w:val="0073392D"/>
    <w:rsid w:val="00740D21"/>
    <w:rsid w:val="007417AF"/>
    <w:rsid w:val="00745FC2"/>
    <w:rsid w:val="007465FD"/>
    <w:rsid w:val="00750068"/>
    <w:rsid w:val="00761BD3"/>
    <w:rsid w:val="00791B0F"/>
    <w:rsid w:val="007B104B"/>
    <w:rsid w:val="00805D7F"/>
    <w:rsid w:val="00834180"/>
    <w:rsid w:val="00852803"/>
    <w:rsid w:val="0087581E"/>
    <w:rsid w:val="008814B6"/>
    <w:rsid w:val="008816FE"/>
    <w:rsid w:val="00895DC1"/>
    <w:rsid w:val="00913213"/>
    <w:rsid w:val="009243F9"/>
    <w:rsid w:val="009578BA"/>
    <w:rsid w:val="0097436E"/>
    <w:rsid w:val="00986C1C"/>
    <w:rsid w:val="009D3D91"/>
    <w:rsid w:val="009E0824"/>
    <w:rsid w:val="009F045E"/>
    <w:rsid w:val="00A24E7F"/>
    <w:rsid w:val="00A82341"/>
    <w:rsid w:val="00AA4C4E"/>
    <w:rsid w:val="00AC0648"/>
    <w:rsid w:val="00AE2595"/>
    <w:rsid w:val="00B77343"/>
    <w:rsid w:val="00B8596D"/>
    <w:rsid w:val="00B9384F"/>
    <w:rsid w:val="00BE5DF5"/>
    <w:rsid w:val="00C04908"/>
    <w:rsid w:val="00C130F6"/>
    <w:rsid w:val="00C15CB3"/>
    <w:rsid w:val="00C31CD0"/>
    <w:rsid w:val="00C74285"/>
    <w:rsid w:val="00CA71D8"/>
    <w:rsid w:val="00CB6FF7"/>
    <w:rsid w:val="00CC5E33"/>
    <w:rsid w:val="00CE3B85"/>
    <w:rsid w:val="00D33BD1"/>
    <w:rsid w:val="00D63C15"/>
    <w:rsid w:val="00DC3923"/>
    <w:rsid w:val="00DF775F"/>
    <w:rsid w:val="00E00A58"/>
    <w:rsid w:val="00E2163A"/>
    <w:rsid w:val="00E22646"/>
    <w:rsid w:val="00E32A76"/>
    <w:rsid w:val="00E32C3E"/>
    <w:rsid w:val="00EB716E"/>
    <w:rsid w:val="00EB7C1B"/>
    <w:rsid w:val="00EC21D8"/>
    <w:rsid w:val="00ED5129"/>
    <w:rsid w:val="00EE541B"/>
    <w:rsid w:val="00F17513"/>
    <w:rsid w:val="00F36F9C"/>
    <w:rsid w:val="00F55EB2"/>
    <w:rsid w:val="00F637FF"/>
    <w:rsid w:val="00F8797E"/>
    <w:rsid w:val="00FA4FB8"/>
    <w:rsid w:val="00FB04FD"/>
    <w:rsid w:val="00FB7FCC"/>
    <w:rsid w:val="00FF763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4625863"/>
  <w15:chartTrackingRefBased/>
  <w15:docId w15:val="{CB119658-46B0-8642-A0EA-2DC9614F2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CB3"/>
    <w:pPr>
      <w:spacing w:after="200" w:line="276" w:lineRule="auto"/>
    </w:pPr>
    <w:rPr>
      <w:rFonts w:eastAsia="SimSun"/>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7</Words>
  <Characters>1297</Characters>
  <Application>Microsoft Office Word</Application>
  <DocSecurity>0</DocSecurity>
  <Lines>10</Lines>
  <Paragraphs>3</Paragraphs>
  <ScaleCrop>false</ScaleCrop>
  <Company/>
  <LinksUpToDate>false</LinksUpToDate>
  <CharactersWithSpaces>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aoran</dc:creator>
  <cp:keywords/>
  <dc:description/>
  <cp:lastModifiedBy>Wang Zhaoran</cp:lastModifiedBy>
  <cp:revision>1</cp:revision>
  <dcterms:created xsi:type="dcterms:W3CDTF">2023-03-08T02:01:00Z</dcterms:created>
  <dcterms:modified xsi:type="dcterms:W3CDTF">2023-03-08T02:02:00Z</dcterms:modified>
</cp:coreProperties>
</file>